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4B28B" w14:textId="09343456" w:rsidR="003A2D8F" w:rsidRDefault="000749A9" w:rsidP="003A2D8F">
      <w:pPr>
        <w:pStyle w:val="MDPI21heading1"/>
      </w:pPr>
      <w:r w:rsidRPr="00E33C2A">
        <w:t>Appendix A</w:t>
      </w:r>
      <w:r>
        <w:t xml:space="preserve">- </w:t>
      </w:r>
      <w:bookmarkStart w:id="0" w:name="_GoBack"/>
      <w:r>
        <w:t>Supplemental Material</w:t>
      </w:r>
      <w:bookmarkEnd w:id="0"/>
    </w:p>
    <w:p w14:paraId="7491A180" w14:textId="5430B460" w:rsidR="00BA53A2" w:rsidRPr="009D3B7F" w:rsidRDefault="00D46B41" w:rsidP="00CB387C">
      <w:pPr>
        <w:jc w:val="center"/>
        <w:rPr>
          <w:rFonts w:ascii="Palatino Linotype" w:hAnsi="Palatino Linotype"/>
          <w:sz w:val="20"/>
        </w:rPr>
      </w:pPr>
      <w:r>
        <w:rPr>
          <w:noProof/>
          <w:lang w:eastAsia="en-US"/>
        </w:rPr>
        <w:drawing>
          <wp:inline distT="0" distB="0" distL="0" distR="0" wp14:anchorId="0CA55FDF" wp14:editId="2776394B">
            <wp:extent cx="4526956" cy="342900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26956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54C52" w14:textId="0603FA7C" w:rsidR="005F055D" w:rsidRDefault="009D3B7F" w:rsidP="003A7B1B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 xml:space="preserve">Figure </w:t>
      </w:r>
      <w:r w:rsidR="00EB36AA">
        <w:rPr>
          <w:rFonts w:ascii="Palatino Linotype" w:hAnsi="Palatino Linotype"/>
          <w:b/>
          <w:sz w:val="18"/>
          <w:szCs w:val="18"/>
        </w:rPr>
        <w:t>S</w:t>
      </w:r>
      <w:r w:rsidR="002C1184">
        <w:rPr>
          <w:rFonts w:ascii="Palatino Linotype" w:hAnsi="Palatino Linotype"/>
          <w:b/>
          <w:sz w:val="18"/>
          <w:szCs w:val="18"/>
        </w:rPr>
        <w:t>1</w:t>
      </w:r>
      <w:r w:rsidR="00BA53A2" w:rsidRPr="009D3B7F">
        <w:rPr>
          <w:rFonts w:ascii="Palatino Linotype" w:hAnsi="Palatino Linotype"/>
          <w:b/>
          <w:sz w:val="18"/>
          <w:szCs w:val="18"/>
        </w:rPr>
        <w:t>:</w:t>
      </w:r>
      <w:r w:rsidR="00AA5346">
        <w:rPr>
          <w:rFonts w:ascii="Palatino Linotype" w:hAnsi="Palatino Linotype"/>
          <w:sz w:val="18"/>
          <w:szCs w:val="18"/>
        </w:rPr>
        <w:t xml:space="preserve"> Spatial differences in mitochondrial membrane p</w:t>
      </w:r>
      <w:r w:rsidR="00BA53A2" w:rsidRPr="009D3B7F">
        <w:rPr>
          <w:rFonts w:ascii="Palatino Linotype" w:hAnsi="Palatino Linotype"/>
          <w:sz w:val="18"/>
          <w:szCs w:val="18"/>
        </w:rPr>
        <w:t>otentials.</w:t>
      </w:r>
      <w:r w:rsidR="007651DB">
        <w:rPr>
          <w:rFonts w:ascii="Palatino Linotype" w:hAnsi="Palatino Linotype"/>
          <w:sz w:val="18"/>
          <w:szCs w:val="18"/>
        </w:rPr>
        <w:t xml:space="preserve"> (</w:t>
      </w:r>
      <w:r w:rsidR="00310377">
        <w:rPr>
          <w:rFonts w:ascii="Palatino Linotype" w:hAnsi="Palatino Linotype"/>
          <w:b/>
          <w:sz w:val="18"/>
          <w:szCs w:val="18"/>
        </w:rPr>
        <w:t>A</w:t>
      </w:r>
      <w:r w:rsidR="007651DB" w:rsidRPr="00310377">
        <w:rPr>
          <w:rFonts w:ascii="Palatino Linotype" w:hAnsi="Palatino Linotype"/>
          <w:sz w:val="18"/>
          <w:szCs w:val="18"/>
        </w:rPr>
        <w:t>)</w:t>
      </w:r>
      <w:r w:rsidR="007651DB">
        <w:rPr>
          <w:rFonts w:ascii="Palatino Linotype" w:hAnsi="Palatino Linotype"/>
          <w:b/>
          <w:sz w:val="18"/>
          <w:szCs w:val="18"/>
        </w:rPr>
        <w:t xml:space="preserve"> </w:t>
      </w:r>
      <w:r w:rsidR="007651DB">
        <w:rPr>
          <w:rFonts w:ascii="Palatino Linotype" w:hAnsi="Palatino Linotype"/>
          <w:sz w:val="18"/>
          <w:szCs w:val="18"/>
        </w:rPr>
        <w:t>While Mitotracker marks active mitochondria in WT, (</w:t>
      </w:r>
      <w:r w:rsidR="00310377" w:rsidRPr="007651DB">
        <w:rPr>
          <w:rFonts w:ascii="Palatino Linotype" w:hAnsi="Palatino Linotype"/>
          <w:b/>
          <w:sz w:val="18"/>
          <w:szCs w:val="18"/>
        </w:rPr>
        <w:t>B</w:t>
      </w:r>
      <w:r w:rsidR="007651DB">
        <w:rPr>
          <w:rFonts w:ascii="Palatino Linotype" w:hAnsi="Palatino Linotype"/>
          <w:sz w:val="18"/>
          <w:szCs w:val="18"/>
        </w:rPr>
        <w:t xml:space="preserve">) </w:t>
      </w:r>
      <w:r w:rsidR="00AA5346">
        <w:rPr>
          <w:rFonts w:ascii="Palatino Linotype" w:hAnsi="Palatino Linotype"/>
          <w:i/>
          <w:sz w:val="18"/>
          <w:szCs w:val="18"/>
        </w:rPr>
        <w:t xml:space="preserve">csr </w:t>
      </w:r>
      <w:r w:rsidR="00BA53A2" w:rsidRPr="009D3B7F">
        <w:rPr>
          <w:rFonts w:ascii="Palatino Linotype" w:hAnsi="Palatino Linotype"/>
          <w:sz w:val="18"/>
          <w:szCs w:val="18"/>
        </w:rPr>
        <w:t>embryos show a lack of Mitotracker expression during early development.</w:t>
      </w:r>
      <w:r w:rsidR="007E15CF">
        <w:rPr>
          <w:rFonts w:ascii="Palatino Linotype" w:hAnsi="Palatino Linotype"/>
          <w:sz w:val="18"/>
          <w:szCs w:val="18"/>
        </w:rPr>
        <w:t xml:space="preserve"> Arrow indicates otic vesicle.</w:t>
      </w:r>
    </w:p>
    <w:p w14:paraId="087665E4" w14:textId="77777777" w:rsidR="00861396" w:rsidRDefault="00861396" w:rsidP="008166E8">
      <w:pPr>
        <w:jc w:val="center"/>
        <w:rPr>
          <w:rFonts w:ascii="Palatino Linotype" w:hAnsi="Palatino Linotype"/>
          <w:sz w:val="18"/>
          <w:szCs w:val="18"/>
        </w:rPr>
        <w:sectPr w:rsidR="00861396" w:rsidSect="000E4832">
          <w:headerReference w:type="even" r:id="rId10"/>
          <w:headerReference w:type="default" r:id="rId11"/>
          <w:footerReference w:type="default" r:id="rId12"/>
          <w:headerReference w:type="first" r:id="rId13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70374699" w14:textId="1EA3AED2" w:rsidR="00081123" w:rsidRDefault="00081123" w:rsidP="008166E8">
      <w:pPr>
        <w:jc w:val="center"/>
        <w:rPr>
          <w:rFonts w:ascii="Palatino Linotype" w:hAnsi="Palatino Linotype"/>
          <w:sz w:val="18"/>
          <w:szCs w:val="18"/>
        </w:rPr>
      </w:pPr>
      <w:r>
        <w:rPr>
          <w:noProof/>
          <w:lang w:eastAsia="en-US"/>
        </w:rPr>
        <w:lastRenderedPageBreak/>
        <w:drawing>
          <wp:inline distT="0" distB="0" distL="0" distR="0" wp14:anchorId="54741879" wp14:editId="7745A487">
            <wp:extent cx="6858000" cy="145627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456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22528" w14:textId="77777777" w:rsidR="006B137D" w:rsidRDefault="00EB36AA" w:rsidP="008166E8">
      <w:pPr>
        <w:jc w:val="left"/>
        <w:rPr>
          <w:ins w:id="1" w:author="Thiessen, Kevin D" w:date="2019-03-11T11:09:00Z"/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Figure S</w:t>
      </w:r>
      <w:r w:rsidR="002C1184">
        <w:rPr>
          <w:rFonts w:ascii="Palatino Linotype" w:hAnsi="Palatino Linotype"/>
          <w:b/>
          <w:sz w:val="18"/>
          <w:szCs w:val="18"/>
        </w:rPr>
        <w:t>2</w:t>
      </w:r>
      <w:r w:rsidR="008166E8">
        <w:rPr>
          <w:rFonts w:ascii="Palatino Linotype" w:hAnsi="Palatino Linotype"/>
          <w:sz w:val="18"/>
          <w:szCs w:val="18"/>
        </w:rPr>
        <w:t>:</w:t>
      </w:r>
      <w:r w:rsidR="007651DB">
        <w:rPr>
          <w:rFonts w:ascii="Palatino Linotype" w:hAnsi="Palatino Linotype"/>
          <w:sz w:val="18"/>
          <w:szCs w:val="18"/>
        </w:rPr>
        <w:t xml:space="preserve"> </w:t>
      </w:r>
      <w:r w:rsidR="007651DB" w:rsidRPr="00E84C8F">
        <w:rPr>
          <w:rFonts w:ascii="Palatino Linotype" w:hAnsi="Palatino Linotype"/>
          <w:i/>
          <w:sz w:val="18"/>
          <w:szCs w:val="18"/>
        </w:rPr>
        <w:t>miR</w:t>
      </w:r>
      <w:r w:rsidR="00E84C8F" w:rsidRPr="00E84C8F">
        <w:rPr>
          <w:rFonts w:ascii="Palatino Linotype" w:hAnsi="Palatino Linotype"/>
          <w:i/>
          <w:sz w:val="18"/>
          <w:szCs w:val="18"/>
        </w:rPr>
        <w:t>-92a</w:t>
      </w:r>
      <w:r w:rsidR="00E84C8F">
        <w:rPr>
          <w:rFonts w:ascii="Palatino Linotype" w:hAnsi="Palatino Linotype"/>
          <w:sz w:val="18"/>
          <w:szCs w:val="18"/>
        </w:rPr>
        <w:t xml:space="preserve"> binding site in the 3’ UTR of </w:t>
      </w:r>
      <w:r w:rsidR="00E84C8F">
        <w:rPr>
          <w:rFonts w:ascii="Palatino Linotype" w:hAnsi="Palatino Linotype"/>
          <w:i/>
          <w:sz w:val="18"/>
          <w:szCs w:val="18"/>
        </w:rPr>
        <w:t xml:space="preserve">rdh12l. </w:t>
      </w:r>
      <w:proofErr w:type="spellStart"/>
      <w:r w:rsidR="00E84C8F">
        <w:rPr>
          <w:rFonts w:ascii="Palatino Linotype" w:hAnsi="Palatino Linotype"/>
          <w:sz w:val="18"/>
          <w:szCs w:val="18"/>
        </w:rPr>
        <w:t>Target</w:t>
      </w:r>
      <w:r w:rsidR="00310377">
        <w:rPr>
          <w:rFonts w:ascii="Palatino Linotype" w:hAnsi="Palatino Linotype"/>
          <w:sz w:val="18"/>
          <w:szCs w:val="18"/>
        </w:rPr>
        <w:t>ScanFish</w:t>
      </w:r>
      <w:proofErr w:type="spellEnd"/>
      <w:r w:rsidR="00310377">
        <w:rPr>
          <w:rFonts w:ascii="Palatino Linotype" w:hAnsi="Palatino Linotype"/>
          <w:sz w:val="18"/>
          <w:szCs w:val="18"/>
        </w:rPr>
        <w:t xml:space="preserve"> 6.2</w:t>
      </w:r>
      <w:r w:rsidR="00E84C8F">
        <w:rPr>
          <w:rFonts w:ascii="Palatino Linotype" w:hAnsi="Palatino Linotype"/>
          <w:sz w:val="18"/>
          <w:szCs w:val="18"/>
        </w:rPr>
        <w:t xml:space="preserve"> of </w:t>
      </w:r>
      <w:r w:rsidR="00E84C8F">
        <w:rPr>
          <w:rFonts w:ascii="Palatino Linotype" w:hAnsi="Palatino Linotype"/>
          <w:i/>
          <w:sz w:val="18"/>
          <w:szCs w:val="18"/>
        </w:rPr>
        <w:t xml:space="preserve">rhd12l </w:t>
      </w:r>
      <w:r w:rsidR="00E84C8F">
        <w:rPr>
          <w:rFonts w:ascii="Palatino Linotype" w:hAnsi="Palatino Linotype"/>
          <w:sz w:val="18"/>
          <w:szCs w:val="18"/>
        </w:rPr>
        <w:t xml:space="preserve">in zebrafish shows potential microRNA binding sites including </w:t>
      </w:r>
      <w:r w:rsidR="00E84C8F">
        <w:rPr>
          <w:rFonts w:ascii="Palatino Linotype" w:hAnsi="Palatino Linotype"/>
          <w:i/>
          <w:sz w:val="18"/>
          <w:szCs w:val="18"/>
        </w:rPr>
        <w:t xml:space="preserve">miR-92a, </w:t>
      </w:r>
      <w:r w:rsidR="000749A9">
        <w:rPr>
          <w:rFonts w:ascii="Palatino Linotype" w:hAnsi="Palatino Linotype"/>
          <w:sz w:val="18"/>
          <w:szCs w:val="18"/>
        </w:rPr>
        <w:t>which is the most down-</w:t>
      </w:r>
      <w:r w:rsidR="00E84C8F">
        <w:rPr>
          <w:rFonts w:ascii="Palatino Linotype" w:hAnsi="Palatino Linotype"/>
          <w:sz w:val="18"/>
          <w:szCs w:val="18"/>
        </w:rPr>
        <w:t xml:space="preserve">regulated gene in </w:t>
      </w:r>
      <w:r w:rsidR="00E84C8F">
        <w:rPr>
          <w:rFonts w:ascii="Palatino Linotype" w:hAnsi="Palatino Linotype"/>
          <w:i/>
          <w:sz w:val="18"/>
          <w:szCs w:val="18"/>
        </w:rPr>
        <w:t xml:space="preserve">nco </w:t>
      </w:r>
      <w:r w:rsidR="00E84C8F">
        <w:rPr>
          <w:rFonts w:ascii="Palatino Linotype" w:hAnsi="Palatino Linotype"/>
          <w:sz w:val="18"/>
          <w:szCs w:val="18"/>
        </w:rPr>
        <w:t>embryos at 24</w:t>
      </w:r>
      <w:r w:rsidR="00AA5346">
        <w:rPr>
          <w:rFonts w:ascii="Palatino Linotype" w:hAnsi="Palatino Linotype"/>
          <w:sz w:val="18"/>
          <w:szCs w:val="18"/>
        </w:rPr>
        <w:t xml:space="preserve"> </w:t>
      </w:r>
      <w:r w:rsidR="00E84C8F">
        <w:rPr>
          <w:rFonts w:ascii="Palatino Linotype" w:hAnsi="Palatino Linotype"/>
          <w:sz w:val="18"/>
          <w:szCs w:val="18"/>
        </w:rPr>
        <w:t>hpf.</w:t>
      </w:r>
    </w:p>
    <w:p w14:paraId="197AFEFB" w14:textId="2405B5A4" w:rsidR="00911755" w:rsidRDefault="00911755" w:rsidP="008166E8">
      <w:pPr>
        <w:jc w:val="left"/>
        <w:rPr>
          <w:rFonts w:ascii="Palatino Linotype" w:hAnsi="Palatino Linotype"/>
          <w:sz w:val="18"/>
          <w:szCs w:val="18"/>
        </w:rPr>
        <w:sectPr w:rsidR="00911755" w:rsidSect="000E4832">
          <w:type w:val="continuous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</w:p>
    <w:p w14:paraId="261020CF" w14:textId="16250EB6" w:rsidR="00C00D50" w:rsidRDefault="00C00D50" w:rsidP="00C00D50">
      <w:pPr>
        <w:rPr>
          <w:rFonts w:ascii="Palatino Linotype" w:hAnsi="Palatino Linotype" w:cs="Calibri"/>
          <w:b/>
          <w:sz w:val="18"/>
          <w:szCs w:val="18"/>
        </w:rPr>
      </w:pPr>
      <w:r>
        <w:rPr>
          <w:noProof/>
          <w:lang w:eastAsia="en-US"/>
        </w:rPr>
        <w:lastRenderedPageBreak/>
        <w:drawing>
          <wp:inline distT="0" distB="0" distL="0" distR="0" wp14:anchorId="020E0197" wp14:editId="2A3063F2">
            <wp:extent cx="4114800" cy="1839241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315" cy="18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74B94" w14:textId="42648A08" w:rsidR="00911755" w:rsidRPr="00911755" w:rsidRDefault="00911755" w:rsidP="00C00D50">
      <w:pPr>
        <w:rPr>
          <w:rFonts w:ascii="Palatino Linotype" w:hAnsi="Palatino Linotype" w:cs="Calibri"/>
          <w:color w:val="auto"/>
          <w:sz w:val="18"/>
          <w:szCs w:val="18"/>
          <w:lang w:eastAsia="en-US"/>
        </w:rPr>
      </w:pPr>
      <w:r w:rsidRPr="00C00D50">
        <w:rPr>
          <w:rFonts w:ascii="Palatino Linotype" w:hAnsi="Palatino Linotype" w:cs="Calibri"/>
          <w:b/>
          <w:sz w:val="18"/>
          <w:szCs w:val="18"/>
        </w:rPr>
        <w:t>Figure S3:</w:t>
      </w:r>
      <w:r w:rsidRPr="00911755">
        <w:rPr>
          <w:rFonts w:ascii="Palatino Linotype" w:hAnsi="Palatino Linotype" w:cs="Calibri"/>
          <w:sz w:val="18"/>
          <w:szCs w:val="18"/>
        </w:rPr>
        <w:t xml:space="preserve"> pks1 expression during early inner ear development. Using primers from distinct exons and total RNA from several developmental stages, RT-PCR was used to asses expression of pks1 and actb1 as a control. Amplification of pks1 cDNA is predicted to produce a 602bp product, while genomic contamination should produce a 789bp product. actb1 cDNA should yield a 249bp product, while gDNA should yield a 349bp product.</w:t>
      </w:r>
      <w:r w:rsidRPr="00911755">
        <w:rPr>
          <w:rFonts w:ascii="Palatino Linotype" w:hAnsi="Palatino Linotype" w:cs="Calibri"/>
          <w:color w:val="auto"/>
          <w:sz w:val="18"/>
          <w:szCs w:val="18"/>
          <w:lang w:eastAsia="en-US"/>
        </w:rPr>
        <w:br w:type="page"/>
      </w:r>
    </w:p>
    <w:p w14:paraId="2B899248" w14:textId="5DCAEAFA" w:rsidR="003A2D8F" w:rsidRDefault="00EA6530" w:rsidP="00C00D50">
      <w:pPr>
        <w:jc w:val="center"/>
        <w:rPr>
          <w:rFonts w:ascii="Palatino Linotype" w:hAnsi="Palatino Linotype"/>
          <w:sz w:val="18"/>
          <w:szCs w:val="18"/>
        </w:rPr>
      </w:pPr>
      <w:r w:rsidRPr="00EA6530">
        <w:rPr>
          <w:noProof/>
          <w:lang w:eastAsia="en-US"/>
        </w:rPr>
        <w:lastRenderedPageBreak/>
        <w:drawing>
          <wp:inline distT="0" distB="0" distL="0" distR="0" wp14:anchorId="538B9489" wp14:editId="5ABA4181">
            <wp:extent cx="3898900" cy="184785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E0D66" w14:textId="603A9722" w:rsidR="00EA6530" w:rsidRDefault="00EA6530" w:rsidP="00EA6530">
      <w:pPr>
        <w:jc w:val="left"/>
        <w:rPr>
          <w:rFonts w:ascii="Palatino Linotype" w:hAnsi="Palatino Linotype"/>
          <w:sz w:val="18"/>
          <w:szCs w:val="18"/>
        </w:rPr>
      </w:pPr>
      <w:r w:rsidRPr="00693BB1">
        <w:rPr>
          <w:rFonts w:ascii="Palatino Linotype" w:hAnsi="Palatino Linotype"/>
          <w:b/>
          <w:sz w:val="18"/>
          <w:szCs w:val="18"/>
        </w:rPr>
        <w:t xml:space="preserve">Table </w:t>
      </w:r>
      <w:r>
        <w:rPr>
          <w:rFonts w:ascii="Palatino Linotype" w:hAnsi="Palatino Linotype"/>
          <w:b/>
          <w:sz w:val="18"/>
          <w:szCs w:val="18"/>
        </w:rPr>
        <w:t xml:space="preserve">S1. </w:t>
      </w:r>
      <w:r>
        <w:rPr>
          <w:rFonts w:ascii="Palatino Linotype" w:hAnsi="Palatino Linotype"/>
          <w:sz w:val="18"/>
          <w:szCs w:val="18"/>
        </w:rPr>
        <w:t xml:space="preserve">Frequency of WT and mutant phenotypes for </w:t>
      </w:r>
      <w:proofErr w:type="spellStart"/>
      <w:r>
        <w:rPr>
          <w:rFonts w:ascii="Palatino Linotype" w:hAnsi="Palatino Linotype"/>
          <w:sz w:val="18"/>
          <w:szCs w:val="18"/>
        </w:rPr>
        <w:t>uninjected</w:t>
      </w:r>
      <w:proofErr w:type="spellEnd"/>
      <w:r>
        <w:rPr>
          <w:rFonts w:ascii="Palatino Linotype" w:hAnsi="Palatino Linotype"/>
          <w:sz w:val="18"/>
          <w:szCs w:val="18"/>
        </w:rPr>
        <w:t xml:space="preserve"> and injected </w:t>
      </w:r>
      <w:proofErr w:type="spellStart"/>
      <w:r w:rsidRPr="00EA6530">
        <w:rPr>
          <w:rFonts w:ascii="Palatino Linotype" w:hAnsi="Palatino Linotype"/>
          <w:i/>
          <w:sz w:val="18"/>
          <w:szCs w:val="18"/>
        </w:rPr>
        <w:t>csr</w:t>
      </w:r>
      <w:proofErr w:type="spellEnd"/>
      <w:r>
        <w:rPr>
          <w:rFonts w:ascii="Palatino Linotype" w:hAnsi="Palatino Linotype"/>
          <w:sz w:val="18"/>
          <w:szCs w:val="18"/>
        </w:rPr>
        <w:t xml:space="preserve">, </w:t>
      </w:r>
      <w:r w:rsidRPr="00EA6530">
        <w:rPr>
          <w:rFonts w:ascii="Palatino Linotype" w:hAnsi="Palatino Linotype"/>
          <w:i/>
          <w:sz w:val="18"/>
          <w:szCs w:val="18"/>
        </w:rPr>
        <w:t>nco</w:t>
      </w:r>
      <w:r>
        <w:rPr>
          <w:rFonts w:ascii="Palatino Linotype" w:hAnsi="Palatino Linotype"/>
          <w:sz w:val="18"/>
          <w:szCs w:val="18"/>
        </w:rPr>
        <w:t xml:space="preserve">, and </w:t>
      </w:r>
      <w:r w:rsidRPr="00EA6530">
        <w:rPr>
          <w:rFonts w:ascii="Palatino Linotype" w:hAnsi="Palatino Linotype"/>
          <w:i/>
          <w:sz w:val="18"/>
          <w:szCs w:val="18"/>
        </w:rPr>
        <w:t xml:space="preserve">vns </w:t>
      </w:r>
      <w:r>
        <w:rPr>
          <w:rFonts w:ascii="Palatino Linotype" w:hAnsi="Palatino Linotype"/>
          <w:sz w:val="18"/>
          <w:szCs w:val="18"/>
        </w:rPr>
        <w:t>embryos.</w:t>
      </w:r>
      <w:r>
        <w:rPr>
          <w:rFonts w:ascii="Palatino Linotype" w:hAnsi="Palatino Linotype"/>
          <w:sz w:val="18"/>
          <w:szCs w:val="18"/>
        </w:rPr>
        <w:br w:type="page"/>
      </w:r>
    </w:p>
    <w:p w14:paraId="29C9EF25" w14:textId="5B65E48E" w:rsidR="006B137D" w:rsidRDefault="008A7672" w:rsidP="008A7672">
      <w:pPr>
        <w:jc w:val="center"/>
        <w:rPr>
          <w:rFonts w:ascii="Palatino Linotype" w:hAnsi="Palatino Linotype"/>
          <w:sz w:val="18"/>
          <w:szCs w:val="18"/>
        </w:rPr>
      </w:pPr>
      <w:r w:rsidRPr="008A7672">
        <w:rPr>
          <w:noProof/>
          <w:lang w:eastAsia="en-US"/>
        </w:rPr>
        <w:lastRenderedPageBreak/>
        <w:drawing>
          <wp:inline distT="0" distB="0" distL="0" distR="0" wp14:anchorId="0A020239" wp14:editId="7AF5C394">
            <wp:extent cx="4622800" cy="2819749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786" cy="282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20A3B" w14:textId="5761F667" w:rsidR="00D46B41" w:rsidRPr="00D46B41" w:rsidRDefault="00D46B41" w:rsidP="00D46B41">
      <w:pPr>
        <w:jc w:val="left"/>
        <w:rPr>
          <w:rFonts w:ascii="Palatino Linotype" w:hAnsi="Palatino Linotype"/>
          <w:b/>
          <w:sz w:val="18"/>
          <w:szCs w:val="18"/>
        </w:rPr>
      </w:pPr>
      <w:bookmarkStart w:id="2" w:name="_Hlk527992319"/>
      <w:r w:rsidRPr="00693BB1">
        <w:rPr>
          <w:rFonts w:ascii="Palatino Linotype" w:hAnsi="Palatino Linotype"/>
          <w:b/>
          <w:sz w:val="18"/>
          <w:szCs w:val="18"/>
        </w:rPr>
        <w:t xml:space="preserve">Table </w:t>
      </w:r>
      <w:r>
        <w:rPr>
          <w:rFonts w:ascii="Palatino Linotype" w:hAnsi="Palatino Linotype"/>
          <w:b/>
          <w:sz w:val="18"/>
          <w:szCs w:val="18"/>
        </w:rPr>
        <w:t>S</w:t>
      </w:r>
      <w:r w:rsidR="003A2D8F">
        <w:rPr>
          <w:rFonts w:ascii="Palatino Linotype" w:hAnsi="Palatino Linotype"/>
          <w:b/>
          <w:sz w:val="18"/>
          <w:szCs w:val="18"/>
        </w:rPr>
        <w:t>2</w:t>
      </w:r>
      <w:r>
        <w:rPr>
          <w:rFonts w:ascii="Palatino Linotype" w:hAnsi="Palatino Linotype"/>
          <w:b/>
          <w:sz w:val="18"/>
          <w:szCs w:val="18"/>
        </w:rPr>
        <w:t xml:space="preserve">. </w:t>
      </w:r>
      <w:r w:rsidRPr="008A7672">
        <w:rPr>
          <w:rFonts w:ascii="Palatino Linotype" w:hAnsi="Palatino Linotype"/>
          <w:sz w:val="18"/>
          <w:szCs w:val="18"/>
        </w:rPr>
        <w:t xml:space="preserve">Differential </w:t>
      </w:r>
      <w:bookmarkEnd w:id="2"/>
      <w:r w:rsidRPr="008A7672">
        <w:rPr>
          <w:rFonts w:ascii="Palatino Linotype" w:hAnsi="Palatino Linotype"/>
          <w:sz w:val="18"/>
          <w:szCs w:val="18"/>
        </w:rPr>
        <w:t xml:space="preserve">expression of </w:t>
      </w:r>
      <w:r w:rsidRPr="00BB31C8">
        <w:rPr>
          <w:rFonts w:ascii="Palatino Linotype" w:hAnsi="Palatino Linotype"/>
          <w:i/>
          <w:sz w:val="18"/>
          <w:szCs w:val="18"/>
        </w:rPr>
        <w:t>pks1</w:t>
      </w:r>
      <w:r w:rsidRPr="008A7672">
        <w:rPr>
          <w:rFonts w:ascii="Palatino Linotype" w:hAnsi="Palatino Linotype"/>
          <w:sz w:val="18"/>
          <w:szCs w:val="18"/>
        </w:rPr>
        <w:t xml:space="preserve"> in </w:t>
      </w:r>
      <w:r w:rsidR="00EA6530">
        <w:rPr>
          <w:rFonts w:ascii="Palatino Linotype" w:hAnsi="Palatino Linotype"/>
          <w:sz w:val="18"/>
          <w:szCs w:val="18"/>
        </w:rPr>
        <w:t xml:space="preserve">adult zebrafish </w:t>
      </w:r>
      <w:r w:rsidRPr="008A7672">
        <w:rPr>
          <w:rFonts w:ascii="Palatino Linotype" w:hAnsi="Palatino Linotype"/>
          <w:sz w:val="18"/>
          <w:szCs w:val="18"/>
        </w:rPr>
        <w:t>hair and support cells.</w:t>
      </w:r>
    </w:p>
    <w:sectPr w:rsidR="00D46B41" w:rsidRPr="00D46B41" w:rsidSect="000E4832"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DAC666" w14:textId="77777777" w:rsidR="000F0A10" w:rsidRDefault="000F0A10">
      <w:pPr>
        <w:spacing w:line="240" w:lineRule="auto"/>
      </w:pPr>
      <w:r>
        <w:separator/>
      </w:r>
    </w:p>
  </w:endnote>
  <w:endnote w:type="continuationSeparator" w:id="0">
    <w:p w14:paraId="3E16CD81" w14:textId="77777777" w:rsidR="000F0A10" w:rsidRDefault="000F0A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F45B4" w14:textId="77777777" w:rsidR="00714D96" w:rsidRPr="00492AF3" w:rsidRDefault="00714D96" w:rsidP="002549F3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2AE96F" w14:textId="77777777" w:rsidR="000F0A10" w:rsidRDefault="000F0A10">
      <w:pPr>
        <w:spacing w:line="240" w:lineRule="auto"/>
      </w:pPr>
      <w:r>
        <w:separator/>
      </w:r>
    </w:p>
  </w:footnote>
  <w:footnote w:type="continuationSeparator" w:id="0">
    <w:p w14:paraId="5DBF89C7" w14:textId="77777777" w:rsidR="000F0A10" w:rsidRDefault="000F0A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84C2F" w14:textId="77777777" w:rsidR="00714D96" w:rsidRDefault="00714D96" w:rsidP="002549F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BE967" w14:textId="5445374A" w:rsidR="00714D96" w:rsidRPr="00BD5B99" w:rsidRDefault="00714D96" w:rsidP="00D25EEF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EF865" w14:textId="409403EC" w:rsidR="00714D96" w:rsidRDefault="00714D96" w:rsidP="002549F3">
    <w:pPr>
      <w:pStyle w:val="MDPIheaderjournallogo"/>
    </w:pPr>
    <w:r w:rsidRPr="00F46564"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18EE16B" wp14:editId="5DDEEA48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23825" cy="709295"/>
              <wp:effectExtent l="0" t="0" r="9525" b="1905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382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CEAE31" w14:textId="7F9536E3" w:rsidR="00714D96" w:rsidRDefault="00714D96" w:rsidP="002549F3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8EE1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9.7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" stroked="f">
              <v:textbox inset="0,0,0,0">
                <w:txbxContent>
                  <w:p w14:paraId="00CEAE31" w14:textId="7F9536E3" w:rsidR="00714D96" w:rsidRDefault="00714D96" w:rsidP="002549F3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BAE4FE8"/>
    <w:multiLevelType w:val="hybridMultilevel"/>
    <w:tmpl w:val="89A050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3DD1AFC"/>
    <w:multiLevelType w:val="hybridMultilevel"/>
    <w:tmpl w:val="2CFAEC8E"/>
    <w:lvl w:ilvl="0" w:tplc="5052BC80">
      <w:start w:val="3"/>
      <w:numFmt w:val="bullet"/>
      <w:lvlText w:val=""/>
      <w:lvlJc w:val="left"/>
      <w:pPr>
        <w:ind w:left="792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iessen, Kevin D">
    <w15:presenceInfo w15:providerId="AD" w15:userId="S-1-5-21-971669490-1098306282-1817490771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551C"/>
    <w:rsid w:val="0000398A"/>
    <w:rsid w:val="00011584"/>
    <w:rsid w:val="000136B4"/>
    <w:rsid w:val="00016319"/>
    <w:rsid w:val="00017821"/>
    <w:rsid w:val="00022A80"/>
    <w:rsid w:val="00023C8A"/>
    <w:rsid w:val="00033C9B"/>
    <w:rsid w:val="00035612"/>
    <w:rsid w:val="00041CBE"/>
    <w:rsid w:val="00042172"/>
    <w:rsid w:val="000475A0"/>
    <w:rsid w:val="00050335"/>
    <w:rsid w:val="00056520"/>
    <w:rsid w:val="00060768"/>
    <w:rsid w:val="00062BA1"/>
    <w:rsid w:val="0006310C"/>
    <w:rsid w:val="00064E46"/>
    <w:rsid w:val="000749A9"/>
    <w:rsid w:val="000758A0"/>
    <w:rsid w:val="00077F0D"/>
    <w:rsid w:val="00081123"/>
    <w:rsid w:val="00084C81"/>
    <w:rsid w:val="00085CAF"/>
    <w:rsid w:val="000977E0"/>
    <w:rsid w:val="000A1EFF"/>
    <w:rsid w:val="000A5301"/>
    <w:rsid w:val="000A68B9"/>
    <w:rsid w:val="000A79DF"/>
    <w:rsid w:val="000B0E12"/>
    <w:rsid w:val="000B14AB"/>
    <w:rsid w:val="000B4801"/>
    <w:rsid w:val="000C0C13"/>
    <w:rsid w:val="000C0E65"/>
    <w:rsid w:val="000C1104"/>
    <w:rsid w:val="000C7B28"/>
    <w:rsid w:val="000D01E4"/>
    <w:rsid w:val="000D4669"/>
    <w:rsid w:val="000E3AC7"/>
    <w:rsid w:val="000E4596"/>
    <w:rsid w:val="000E4832"/>
    <w:rsid w:val="000E5E94"/>
    <w:rsid w:val="000F0A10"/>
    <w:rsid w:val="000F18D7"/>
    <w:rsid w:val="000F53B5"/>
    <w:rsid w:val="000F7F51"/>
    <w:rsid w:val="001011FB"/>
    <w:rsid w:val="00111599"/>
    <w:rsid w:val="00111E91"/>
    <w:rsid w:val="0012140B"/>
    <w:rsid w:val="001236FC"/>
    <w:rsid w:val="001273FB"/>
    <w:rsid w:val="001320D7"/>
    <w:rsid w:val="0013637D"/>
    <w:rsid w:val="00145DEA"/>
    <w:rsid w:val="001461A7"/>
    <w:rsid w:val="00146B73"/>
    <w:rsid w:val="001473D7"/>
    <w:rsid w:val="00147D6C"/>
    <w:rsid w:val="00156CEF"/>
    <w:rsid w:val="00182141"/>
    <w:rsid w:val="0018359C"/>
    <w:rsid w:val="00185AAE"/>
    <w:rsid w:val="0019409C"/>
    <w:rsid w:val="001A6719"/>
    <w:rsid w:val="001B4CCD"/>
    <w:rsid w:val="001B5F97"/>
    <w:rsid w:val="001C00E0"/>
    <w:rsid w:val="001C38BF"/>
    <w:rsid w:val="001C7953"/>
    <w:rsid w:val="001D0BDB"/>
    <w:rsid w:val="001D11FB"/>
    <w:rsid w:val="001D2141"/>
    <w:rsid w:val="001D2A96"/>
    <w:rsid w:val="001D466E"/>
    <w:rsid w:val="001E1231"/>
    <w:rsid w:val="001E293A"/>
    <w:rsid w:val="001E2AEB"/>
    <w:rsid w:val="001E60E5"/>
    <w:rsid w:val="001F371C"/>
    <w:rsid w:val="001F50AB"/>
    <w:rsid w:val="001F6867"/>
    <w:rsid w:val="002000AD"/>
    <w:rsid w:val="0020147A"/>
    <w:rsid w:val="00206833"/>
    <w:rsid w:val="002069AA"/>
    <w:rsid w:val="002240A2"/>
    <w:rsid w:val="002267A4"/>
    <w:rsid w:val="00226ABD"/>
    <w:rsid w:val="002359F5"/>
    <w:rsid w:val="00240DBA"/>
    <w:rsid w:val="002529BE"/>
    <w:rsid w:val="002549F3"/>
    <w:rsid w:val="002611F1"/>
    <w:rsid w:val="00261331"/>
    <w:rsid w:val="002737A2"/>
    <w:rsid w:val="0027437E"/>
    <w:rsid w:val="00277BC6"/>
    <w:rsid w:val="0028059D"/>
    <w:rsid w:val="0028100F"/>
    <w:rsid w:val="00287AAF"/>
    <w:rsid w:val="002900AE"/>
    <w:rsid w:val="0029224E"/>
    <w:rsid w:val="002949B3"/>
    <w:rsid w:val="00294A66"/>
    <w:rsid w:val="002A6348"/>
    <w:rsid w:val="002C1184"/>
    <w:rsid w:val="002C3869"/>
    <w:rsid w:val="002C387E"/>
    <w:rsid w:val="002C4D3E"/>
    <w:rsid w:val="002D4507"/>
    <w:rsid w:val="002D6ABC"/>
    <w:rsid w:val="002D7837"/>
    <w:rsid w:val="002F0A4A"/>
    <w:rsid w:val="002F68DB"/>
    <w:rsid w:val="0030268A"/>
    <w:rsid w:val="00302988"/>
    <w:rsid w:val="00304E26"/>
    <w:rsid w:val="00305D98"/>
    <w:rsid w:val="00310377"/>
    <w:rsid w:val="00311561"/>
    <w:rsid w:val="003116A5"/>
    <w:rsid w:val="00312F12"/>
    <w:rsid w:val="00320722"/>
    <w:rsid w:val="00321723"/>
    <w:rsid w:val="003237DD"/>
    <w:rsid w:val="00326141"/>
    <w:rsid w:val="003336F9"/>
    <w:rsid w:val="0034241B"/>
    <w:rsid w:val="003432B0"/>
    <w:rsid w:val="00343385"/>
    <w:rsid w:val="0034520D"/>
    <w:rsid w:val="003555DD"/>
    <w:rsid w:val="0035641E"/>
    <w:rsid w:val="003566C3"/>
    <w:rsid w:val="003640B2"/>
    <w:rsid w:val="003641D5"/>
    <w:rsid w:val="003715F0"/>
    <w:rsid w:val="0037715E"/>
    <w:rsid w:val="00380C7F"/>
    <w:rsid w:val="00383202"/>
    <w:rsid w:val="003914E8"/>
    <w:rsid w:val="00394BEE"/>
    <w:rsid w:val="00395B7B"/>
    <w:rsid w:val="00396E5D"/>
    <w:rsid w:val="003A1E60"/>
    <w:rsid w:val="003A2D8F"/>
    <w:rsid w:val="003A3FDB"/>
    <w:rsid w:val="003A4E54"/>
    <w:rsid w:val="003A7B1B"/>
    <w:rsid w:val="003B2ED8"/>
    <w:rsid w:val="003B4E77"/>
    <w:rsid w:val="003B551C"/>
    <w:rsid w:val="003B6BCD"/>
    <w:rsid w:val="003C036E"/>
    <w:rsid w:val="003C23B5"/>
    <w:rsid w:val="003C6751"/>
    <w:rsid w:val="003C75D0"/>
    <w:rsid w:val="003F11B7"/>
    <w:rsid w:val="003F6694"/>
    <w:rsid w:val="00401D30"/>
    <w:rsid w:val="00402D20"/>
    <w:rsid w:val="0040548A"/>
    <w:rsid w:val="00406925"/>
    <w:rsid w:val="00411AC8"/>
    <w:rsid w:val="00412784"/>
    <w:rsid w:val="004172E7"/>
    <w:rsid w:val="00424A01"/>
    <w:rsid w:val="00430049"/>
    <w:rsid w:val="00435825"/>
    <w:rsid w:val="004360BE"/>
    <w:rsid w:val="00442DC8"/>
    <w:rsid w:val="004519B8"/>
    <w:rsid w:val="00460338"/>
    <w:rsid w:val="00463CFC"/>
    <w:rsid w:val="004654B5"/>
    <w:rsid w:val="00465671"/>
    <w:rsid w:val="00466396"/>
    <w:rsid w:val="00466A99"/>
    <w:rsid w:val="00467565"/>
    <w:rsid w:val="0047017F"/>
    <w:rsid w:val="00472670"/>
    <w:rsid w:val="00477228"/>
    <w:rsid w:val="00483970"/>
    <w:rsid w:val="00493E77"/>
    <w:rsid w:val="00497F9B"/>
    <w:rsid w:val="004A40B5"/>
    <w:rsid w:val="004A7AD4"/>
    <w:rsid w:val="004B1F53"/>
    <w:rsid w:val="004B722C"/>
    <w:rsid w:val="004B7C87"/>
    <w:rsid w:val="004D74C3"/>
    <w:rsid w:val="00501D5F"/>
    <w:rsid w:val="00505087"/>
    <w:rsid w:val="00507916"/>
    <w:rsid w:val="00517619"/>
    <w:rsid w:val="005226DD"/>
    <w:rsid w:val="005227EF"/>
    <w:rsid w:val="00523B47"/>
    <w:rsid w:val="00524874"/>
    <w:rsid w:val="00525798"/>
    <w:rsid w:val="00533976"/>
    <w:rsid w:val="00534AFE"/>
    <w:rsid w:val="00536753"/>
    <w:rsid w:val="0054780B"/>
    <w:rsid w:val="0054797C"/>
    <w:rsid w:val="00550F9C"/>
    <w:rsid w:val="005522C5"/>
    <w:rsid w:val="0055642C"/>
    <w:rsid w:val="005566F4"/>
    <w:rsid w:val="00561025"/>
    <w:rsid w:val="00561FC1"/>
    <w:rsid w:val="0056554B"/>
    <w:rsid w:val="0056701A"/>
    <w:rsid w:val="00567C95"/>
    <w:rsid w:val="00570968"/>
    <w:rsid w:val="00572EC4"/>
    <w:rsid w:val="00574A9B"/>
    <w:rsid w:val="00584D12"/>
    <w:rsid w:val="00584E78"/>
    <w:rsid w:val="0058619F"/>
    <w:rsid w:val="005913DA"/>
    <w:rsid w:val="00591BDB"/>
    <w:rsid w:val="00592BDF"/>
    <w:rsid w:val="00593DD9"/>
    <w:rsid w:val="005B10C8"/>
    <w:rsid w:val="005B2DD7"/>
    <w:rsid w:val="005C2158"/>
    <w:rsid w:val="005D00DE"/>
    <w:rsid w:val="005D0FBF"/>
    <w:rsid w:val="005D130B"/>
    <w:rsid w:val="005D367B"/>
    <w:rsid w:val="005D4BF4"/>
    <w:rsid w:val="005D4C3B"/>
    <w:rsid w:val="005D54D5"/>
    <w:rsid w:val="005D71AD"/>
    <w:rsid w:val="005E093D"/>
    <w:rsid w:val="005E4467"/>
    <w:rsid w:val="005E461E"/>
    <w:rsid w:val="005F055D"/>
    <w:rsid w:val="005F1809"/>
    <w:rsid w:val="005F2AEA"/>
    <w:rsid w:val="005F712A"/>
    <w:rsid w:val="00603C1A"/>
    <w:rsid w:val="00614B35"/>
    <w:rsid w:val="00623D12"/>
    <w:rsid w:val="00624026"/>
    <w:rsid w:val="00625B90"/>
    <w:rsid w:val="00626A9D"/>
    <w:rsid w:val="00630E78"/>
    <w:rsid w:val="00634977"/>
    <w:rsid w:val="00643C75"/>
    <w:rsid w:val="0064476F"/>
    <w:rsid w:val="0064631A"/>
    <w:rsid w:val="00657ACD"/>
    <w:rsid w:val="006640BD"/>
    <w:rsid w:val="006656BE"/>
    <w:rsid w:val="00670A27"/>
    <w:rsid w:val="006808FD"/>
    <w:rsid w:val="00684B9F"/>
    <w:rsid w:val="0069022C"/>
    <w:rsid w:val="00692393"/>
    <w:rsid w:val="00693BB1"/>
    <w:rsid w:val="00695A25"/>
    <w:rsid w:val="006A12EB"/>
    <w:rsid w:val="006A13DF"/>
    <w:rsid w:val="006A610A"/>
    <w:rsid w:val="006A6C12"/>
    <w:rsid w:val="006B0A53"/>
    <w:rsid w:val="006B137D"/>
    <w:rsid w:val="006B20AB"/>
    <w:rsid w:val="006B2B2D"/>
    <w:rsid w:val="006C1FDD"/>
    <w:rsid w:val="006C378B"/>
    <w:rsid w:val="006D02E5"/>
    <w:rsid w:val="006D3CC0"/>
    <w:rsid w:val="006D5219"/>
    <w:rsid w:val="006E6EA9"/>
    <w:rsid w:val="006F3780"/>
    <w:rsid w:val="006F3FC6"/>
    <w:rsid w:val="006F729B"/>
    <w:rsid w:val="00700E28"/>
    <w:rsid w:val="00701EC5"/>
    <w:rsid w:val="007027BD"/>
    <w:rsid w:val="00706FF1"/>
    <w:rsid w:val="00707641"/>
    <w:rsid w:val="007101E3"/>
    <w:rsid w:val="00710F78"/>
    <w:rsid w:val="00714D96"/>
    <w:rsid w:val="00724090"/>
    <w:rsid w:val="0073032C"/>
    <w:rsid w:val="00732F42"/>
    <w:rsid w:val="007346A6"/>
    <w:rsid w:val="007448BF"/>
    <w:rsid w:val="00745377"/>
    <w:rsid w:val="007455F0"/>
    <w:rsid w:val="00747854"/>
    <w:rsid w:val="00747874"/>
    <w:rsid w:val="00756600"/>
    <w:rsid w:val="00762147"/>
    <w:rsid w:val="007651DB"/>
    <w:rsid w:val="007652A9"/>
    <w:rsid w:val="00766B8F"/>
    <w:rsid w:val="00767E86"/>
    <w:rsid w:val="00770C6F"/>
    <w:rsid w:val="007723C7"/>
    <w:rsid w:val="00776DC3"/>
    <w:rsid w:val="007819AC"/>
    <w:rsid w:val="00782B6C"/>
    <w:rsid w:val="007845AC"/>
    <w:rsid w:val="0078470D"/>
    <w:rsid w:val="0079135F"/>
    <w:rsid w:val="007946A1"/>
    <w:rsid w:val="00796D7D"/>
    <w:rsid w:val="00796EE5"/>
    <w:rsid w:val="007A2214"/>
    <w:rsid w:val="007A5D53"/>
    <w:rsid w:val="007B144B"/>
    <w:rsid w:val="007B1ECD"/>
    <w:rsid w:val="007B4D91"/>
    <w:rsid w:val="007B667F"/>
    <w:rsid w:val="007C4E3E"/>
    <w:rsid w:val="007C6472"/>
    <w:rsid w:val="007D0F8F"/>
    <w:rsid w:val="007D1C57"/>
    <w:rsid w:val="007D690B"/>
    <w:rsid w:val="007D78A2"/>
    <w:rsid w:val="007D7D96"/>
    <w:rsid w:val="007E011B"/>
    <w:rsid w:val="007E017A"/>
    <w:rsid w:val="007E15CF"/>
    <w:rsid w:val="007F22E3"/>
    <w:rsid w:val="007F4025"/>
    <w:rsid w:val="007F4296"/>
    <w:rsid w:val="007F756B"/>
    <w:rsid w:val="00813059"/>
    <w:rsid w:val="00813091"/>
    <w:rsid w:val="008138DE"/>
    <w:rsid w:val="00814EB8"/>
    <w:rsid w:val="00815C95"/>
    <w:rsid w:val="008166E8"/>
    <w:rsid w:val="00821847"/>
    <w:rsid w:val="00821BA7"/>
    <w:rsid w:val="00833736"/>
    <w:rsid w:val="00836086"/>
    <w:rsid w:val="008367C1"/>
    <w:rsid w:val="0085176F"/>
    <w:rsid w:val="00852959"/>
    <w:rsid w:val="0085506D"/>
    <w:rsid w:val="008556AF"/>
    <w:rsid w:val="00861396"/>
    <w:rsid w:val="00865363"/>
    <w:rsid w:val="008735AD"/>
    <w:rsid w:val="00884AD7"/>
    <w:rsid w:val="008906A7"/>
    <w:rsid w:val="008911C2"/>
    <w:rsid w:val="0089660B"/>
    <w:rsid w:val="008A0411"/>
    <w:rsid w:val="008A1162"/>
    <w:rsid w:val="008A5961"/>
    <w:rsid w:val="008A7672"/>
    <w:rsid w:val="008B3895"/>
    <w:rsid w:val="008C0581"/>
    <w:rsid w:val="008C3993"/>
    <w:rsid w:val="008C5752"/>
    <w:rsid w:val="008C6DBB"/>
    <w:rsid w:val="008D52EA"/>
    <w:rsid w:val="008D5510"/>
    <w:rsid w:val="008D6144"/>
    <w:rsid w:val="008D6C7B"/>
    <w:rsid w:val="008D726E"/>
    <w:rsid w:val="008E326B"/>
    <w:rsid w:val="008E39C4"/>
    <w:rsid w:val="008E5531"/>
    <w:rsid w:val="008F0663"/>
    <w:rsid w:val="008F1177"/>
    <w:rsid w:val="008F4A6E"/>
    <w:rsid w:val="00903C8C"/>
    <w:rsid w:val="00903E44"/>
    <w:rsid w:val="00905CA1"/>
    <w:rsid w:val="00906347"/>
    <w:rsid w:val="00906C90"/>
    <w:rsid w:val="00911755"/>
    <w:rsid w:val="0091665F"/>
    <w:rsid w:val="00917AB9"/>
    <w:rsid w:val="00925DD9"/>
    <w:rsid w:val="009274E5"/>
    <w:rsid w:val="00927EDC"/>
    <w:rsid w:val="00931454"/>
    <w:rsid w:val="009330FA"/>
    <w:rsid w:val="00933F75"/>
    <w:rsid w:val="00934E49"/>
    <w:rsid w:val="00937180"/>
    <w:rsid w:val="009507F2"/>
    <w:rsid w:val="00950D1A"/>
    <w:rsid w:val="009631D0"/>
    <w:rsid w:val="00966194"/>
    <w:rsid w:val="00970E72"/>
    <w:rsid w:val="00971B55"/>
    <w:rsid w:val="0098057A"/>
    <w:rsid w:val="0098284F"/>
    <w:rsid w:val="009A0C4F"/>
    <w:rsid w:val="009A169E"/>
    <w:rsid w:val="009A2180"/>
    <w:rsid w:val="009A3077"/>
    <w:rsid w:val="009B0FA0"/>
    <w:rsid w:val="009B2995"/>
    <w:rsid w:val="009C3637"/>
    <w:rsid w:val="009D1EF0"/>
    <w:rsid w:val="009D3B7F"/>
    <w:rsid w:val="009E3279"/>
    <w:rsid w:val="009E7AF3"/>
    <w:rsid w:val="009E7BEF"/>
    <w:rsid w:val="009F70E6"/>
    <w:rsid w:val="00A00116"/>
    <w:rsid w:val="00A02A99"/>
    <w:rsid w:val="00A108B8"/>
    <w:rsid w:val="00A13382"/>
    <w:rsid w:val="00A15490"/>
    <w:rsid w:val="00A1601E"/>
    <w:rsid w:val="00A260E5"/>
    <w:rsid w:val="00A275C4"/>
    <w:rsid w:val="00A30072"/>
    <w:rsid w:val="00A30C89"/>
    <w:rsid w:val="00A37913"/>
    <w:rsid w:val="00A411F3"/>
    <w:rsid w:val="00A428F1"/>
    <w:rsid w:val="00A4294F"/>
    <w:rsid w:val="00A5281E"/>
    <w:rsid w:val="00A54546"/>
    <w:rsid w:val="00A57C1A"/>
    <w:rsid w:val="00A61D06"/>
    <w:rsid w:val="00A632C3"/>
    <w:rsid w:val="00A64E55"/>
    <w:rsid w:val="00A663E4"/>
    <w:rsid w:val="00A720D3"/>
    <w:rsid w:val="00A7262E"/>
    <w:rsid w:val="00A76BA1"/>
    <w:rsid w:val="00A8290E"/>
    <w:rsid w:val="00A9133E"/>
    <w:rsid w:val="00A9237A"/>
    <w:rsid w:val="00AA41E0"/>
    <w:rsid w:val="00AA48CF"/>
    <w:rsid w:val="00AA5346"/>
    <w:rsid w:val="00AA76EF"/>
    <w:rsid w:val="00AA7BB7"/>
    <w:rsid w:val="00AB1364"/>
    <w:rsid w:val="00AB3FED"/>
    <w:rsid w:val="00AB5885"/>
    <w:rsid w:val="00AC2AEB"/>
    <w:rsid w:val="00AC4B3C"/>
    <w:rsid w:val="00AC5D53"/>
    <w:rsid w:val="00AC6001"/>
    <w:rsid w:val="00AC6865"/>
    <w:rsid w:val="00AC6FF3"/>
    <w:rsid w:val="00AE53E2"/>
    <w:rsid w:val="00AF22EB"/>
    <w:rsid w:val="00AF485C"/>
    <w:rsid w:val="00B12EC4"/>
    <w:rsid w:val="00B16F04"/>
    <w:rsid w:val="00B17299"/>
    <w:rsid w:val="00B26EC1"/>
    <w:rsid w:val="00B3600F"/>
    <w:rsid w:val="00B44659"/>
    <w:rsid w:val="00B47968"/>
    <w:rsid w:val="00B5019F"/>
    <w:rsid w:val="00B540DC"/>
    <w:rsid w:val="00B554E1"/>
    <w:rsid w:val="00B67DD9"/>
    <w:rsid w:val="00B75F15"/>
    <w:rsid w:val="00B805D5"/>
    <w:rsid w:val="00B81576"/>
    <w:rsid w:val="00B82359"/>
    <w:rsid w:val="00B83844"/>
    <w:rsid w:val="00B86925"/>
    <w:rsid w:val="00B8729C"/>
    <w:rsid w:val="00B9309F"/>
    <w:rsid w:val="00BA53A2"/>
    <w:rsid w:val="00BA72D4"/>
    <w:rsid w:val="00BB18CD"/>
    <w:rsid w:val="00BB31C8"/>
    <w:rsid w:val="00BC1976"/>
    <w:rsid w:val="00BC6F21"/>
    <w:rsid w:val="00BD0582"/>
    <w:rsid w:val="00BD5DD7"/>
    <w:rsid w:val="00BF1114"/>
    <w:rsid w:val="00BF37CF"/>
    <w:rsid w:val="00BF701C"/>
    <w:rsid w:val="00C00D50"/>
    <w:rsid w:val="00C16B99"/>
    <w:rsid w:val="00C219FD"/>
    <w:rsid w:val="00C255AE"/>
    <w:rsid w:val="00C323EC"/>
    <w:rsid w:val="00C32827"/>
    <w:rsid w:val="00C32A0A"/>
    <w:rsid w:val="00C32F64"/>
    <w:rsid w:val="00C4082A"/>
    <w:rsid w:val="00C42F45"/>
    <w:rsid w:val="00C53937"/>
    <w:rsid w:val="00C545F9"/>
    <w:rsid w:val="00C54E6D"/>
    <w:rsid w:val="00C61115"/>
    <w:rsid w:val="00C611E7"/>
    <w:rsid w:val="00C61543"/>
    <w:rsid w:val="00C712BC"/>
    <w:rsid w:val="00C744DF"/>
    <w:rsid w:val="00C74725"/>
    <w:rsid w:val="00C751B4"/>
    <w:rsid w:val="00C75E70"/>
    <w:rsid w:val="00C77506"/>
    <w:rsid w:val="00C80C38"/>
    <w:rsid w:val="00C82D87"/>
    <w:rsid w:val="00C975A3"/>
    <w:rsid w:val="00CA1AC2"/>
    <w:rsid w:val="00CA3C78"/>
    <w:rsid w:val="00CA5AFA"/>
    <w:rsid w:val="00CA5C51"/>
    <w:rsid w:val="00CA6961"/>
    <w:rsid w:val="00CB0D44"/>
    <w:rsid w:val="00CB387C"/>
    <w:rsid w:val="00CB5511"/>
    <w:rsid w:val="00CB7915"/>
    <w:rsid w:val="00CC7C6B"/>
    <w:rsid w:val="00CD0C39"/>
    <w:rsid w:val="00CD3E06"/>
    <w:rsid w:val="00CE335D"/>
    <w:rsid w:val="00CE7F74"/>
    <w:rsid w:val="00CF3EF0"/>
    <w:rsid w:val="00CF491A"/>
    <w:rsid w:val="00D01047"/>
    <w:rsid w:val="00D0244A"/>
    <w:rsid w:val="00D05B1A"/>
    <w:rsid w:val="00D1198A"/>
    <w:rsid w:val="00D20E85"/>
    <w:rsid w:val="00D218A8"/>
    <w:rsid w:val="00D237B2"/>
    <w:rsid w:val="00D238CC"/>
    <w:rsid w:val="00D25EEF"/>
    <w:rsid w:val="00D314D9"/>
    <w:rsid w:val="00D415CE"/>
    <w:rsid w:val="00D42A2D"/>
    <w:rsid w:val="00D42C89"/>
    <w:rsid w:val="00D46B41"/>
    <w:rsid w:val="00D55E16"/>
    <w:rsid w:val="00D57687"/>
    <w:rsid w:val="00D62C47"/>
    <w:rsid w:val="00D65A58"/>
    <w:rsid w:val="00D6684D"/>
    <w:rsid w:val="00D67BFB"/>
    <w:rsid w:val="00D72894"/>
    <w:rsid w:val="00D7624B"/>
    <w:rsid w:val="00D81264"/>
    <w:rsid w:val="00D84EAB"/>
    <w:rsid w:val="00D85ABD"/>
    <w:rsid w:val="00D86734"/>
    <w:rsid w:val="00D876EE"/>
    <w:rsid w:val="00D93316"/>
    <w:rsid w:val="00D93C62"/>
    <w:rsid w:val="00D9621B"/>
    <w:rsid w:val="00DA5424"/>
    <w:rsid w:val="00DA6F62"/>
    <w:rsid w:val="00DA7D4A"/>
    <w:rsid w:val="00DB1917"/>
    <w:rsid w:val="00DB3801"/>
    <w:rsid w:val="00DB41C6"/>
    <w:rsid w:val="00DB476E"/>
    <w:rsid w:val="00DC2588"/>
    <w:rsid w:val="00DC454F"/>
    <w:rsid w:val="00DD02CE"/>
    <w:rsid w:val="00DD1D97"/>
    <w:rsid w:val="00DD3327"/>
    <w:rsid w:val="00DD3691"/>
    <w:rsid w:val="00DD3F10"/>
    <w:rsid w:val="00DE1305"/>
    <w:rsid w:val="00DE506F"/>
    <w:rsid w:val="00DE5EFC"/>
    <w:rsid w:val="00DF0E70"/>
    <w:rsid w:val="00DF50BD"/>
    <w:rsid w:val="00E00B02"/>
    <w:rsid w:val="00E06ED1"/>
    <w:rsid w:val="00E10A7A"/>
    <w:rsid w:val="00E12B26"/>
    <w:rsid w:val="00E1794C"/>
    <w:rsid w:val="00E25982"/>
    <w:rsid w:val="00E27234"/>
    <w:rsid w:val="00E3170B"/>
    <w:rsid w:val="00E36236"/>
    <w:rsid w:val="00E372B2"/>
    <w:rsid w:val="00E47638"/>
    <w:rsid w:val="00E54789"/>
    <w:rsid w:val="00E548DA"/>
    <w:rsid w:val="00E63339"/>
    <w:rsid w:val="00E63E9E"/>
    <w:rsid w:val="00E64078"/>
    <w:rsid w:val="00E6417B"/>
    <w:rsid w:val="00E732C4"/>
    <w:rsid w:val="00E76881"/>
    <w:rsid w:val="00E805D6"/>
    <w:rsid w:val="00E84C8F"/>
    <w:rsid w:val="00E86393"/>
    <w:rsid w:val="00E86B46"/>
    <w:rsid w:val="00E97C71"/>
    <w:rsid w:val="00E97E75"/>
    <w:rsid w:val="00EA1B57"/>
    <w:rsid w:val="00EA3E44"/>
    <w:rsid w:val="00EA592F"/>
    <w:rsid w:val="00EA6530"/>
    <w:rsid w:val="00EB01EA"/>
    <w:rsid w:val="00EB1515"/>
    <w:rsid w:val="00EB36AA"/>
    <w:rsid w:val="00ED4DE2"/>
    <w:rsid w:val="00EE54BB"/>
    <w:rsid w:val="00EE60EF"/>
    <w:rsid w:val="00EE667E"/>
    <w:rsid w:val="00EF017E"/>
    <w:rsid w:val="00EF6E5E"/>
    <w:rsid w:val="00F01CBB"/>
    <w:rsid w:val="00F15FFB"/>
    <w:rsid w:val="00F164D9"/>
    <w:rsid w:val="00F17C6C"/>
    <w:rsid w:val="00F24569"/>
    <w:rsid w:val="00F26980"/>
    <w:rsid w:val="00F27569"/>
    <w:rsid w:val="00F30EF9"/>
    <w:rsid w:val="00F43CD0"/>
    <w:rsid w:val="00F44550"/>
    <w:rsid w:val="00F47BE8"/>
    <w:rsid w:val="00F569A4"/>
    <w:rsid w:val="00F57CD5"/>
    <w:rsid w:val="00F608E1"/>
    <w:rsid w:val="00F615F5"/>
    <w:rsid w:val="00F61BC4"/>
    <w:rsid w:val="00F624DB"/>
    <w:rsid w:val="00F71CED"/>
    <w:rsid w:val="00F73F9A"/>
    <w:rsid w:val="00F7440F"/>
    <w:rsid w:val="00F75AFE"/>
    <w:rsid w:val="00F76AF1"/>
    <w:rsid w:val="00F801CE"/>
    <w:rsid w:val="00F83B6D"/>
    <w:rsid w:val="00F90A1A"/>
    <w:rsid w:val="00F917FF"/>
    <w:rsid w:val="00F96CBB"/>
    <w:rsid w:val="00FB242B"/>
    <w:rsid w:val="00FB246E"/>
    <w:rsid w:val="00FC5341"/>
    <w:rsid w:val="00FC6C78"/>
    <w:rsid w:val="00FD1ADD"/>
    <w:rsid w:val="00FD339A"/>
    <w:rsid w:val="00FD3F3D"/>
    <w:rsid w:val="00FE034F"/>
    <w:rsid w:val="00FE179F"/>
    <w:rsid w:val="00FE5AE1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A2B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EF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D25EEF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D25EE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25EE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D25EEF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D25EE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25EE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D25EE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25EE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D25EE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D25EEF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25EE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D25EE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D25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D25EE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D25EE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25EEF"/>
    <w:pPr>
      <w:ind w:firstLine="0"/>
    </w:pPr>
  </w:style>
  <w:style w:type="paragraph" w:customStyle="1" w:styleId="MDPI33textspaceafter">
    <w:name w:val="MDPI_3.3_text_space_after"/>
    <w:basedOn w:val="MDPI31text"/>
    <w:qFormat/>
    <w:rsid w:val="00D25EEF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25EEF"/>
    <w:pPr>
      <w:spacing w:after="120"/>
    </w:pPr>
  </w:style>
  <w:style w:type="paragraph" w:customStyle="1" w:styleId="MDPI36textafterlist">
    <w:name w:val="MDPI_3.6_text_after_list"/>
    <w:basedOn w:val="MDPI31text"/>
    <w:qFormat/>
    <w:rsid w:val="00D25EEF"/>
    <w:pPr>
      <w:spacing w:before="120"/>
    </w:pPr>
  </w:style>
  <w:style w:type="paragraph" w:customStyle="1" w:styleId="MDPI37itemize">
    <w:name w:val="MDPI_3.7_itemize"/>
    <w:basedOn w:val="MDPI31text"/>
    <w:qFormat/>
    <w:rsid w:val="00D25EE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D25EE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25EE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25EE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D25EE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25EE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8639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25EE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25EE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25EE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25EE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25EE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25EEF"/>
  </w:style>
  <w:style w:type="paragraph" w:customStyle="1" w:styleId="MDPI31text">
    <w:name w:val="MDPI_3.1_text"/>
    <w:qFormat/>
    <w:rsid w:val="00D25EE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D25EE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25EE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D25EE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D25EEF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5EE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25EE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25EEF"/>
  </w:style>
  <w:style w:type="table" w:customStyle="1" w:styleId="MDPI41threelinetable">
    <w:name w:val="MDPI_4.1_three_line_table"/>
    <w:basedOn w:val="TableNormal"/>
    <w:uiPriority w:val="99"/>
    <w:rsid w:val="00E86393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mbria Math" w:hAnsi="Cambria Math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F83B6D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B551C"/>
    <w:pPr>
      <w:spacing w:line="276" w:lineRule="auto"/>
      <w:ind w:left="720"/>
      <w:contextualSpacing/>
      <w:jc w:val="left"/>
    </w:pPr>
    <w:rPr>
      <w:rFonts w:ascii="Arial" w:eastAsia="Arial" w:hAnsi="Arial" w:cs="Arial"/>
      <w:color w:val="auto"/>
      <w:sz w:val="22"/>
      <w:szCs w:val="22"/>
      <w:lang w:val="en" w:eastAsia="en-US"/>
    </w:rPr>
  </w:style>
  <w:style w:type="paragraph" w:customStyle="1" w:styleId="EndNoteBibliography">
    <w:name w:val="EndNote Bibliography"/>
    <w:basedOn w:val="Normal"/>
    <w:link w:val="EndNoteBibliographyChar"/>
    <w:rsid w:val="00A5281E"/>
    <w:pPr>
      <w:spacing w:line="240" w:lineRule="auto"/>
      <w:contextualSpacing/>
      <w:jc w:val="left"/>
    </w:pPr>
    <w:rPr>
      <w:rFonts w:eastAsia="Arial"/>
      <w:noProof/>
      <w:color w:val="auto"/>
      <w:sz w:val="20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A5281E"/>
    <w:rPr>
      <w:rFonts w:ascii="Times New Roman" w:eastAsia="Arial" w:hAnsi="Times New Roman"/>
      <w:noProof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64E55"/>
    <w:pPr>
      <w:jc w:val="center"/>
    </w:pPr>
    <w:rPr>
      <w:noProof/>
      <w:sz w:val="20"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E55"/>
    <w:rPr>
      <w:rFonts w:ascii="Times New Roman" w:eastAsia="Times New Roman" w:hAnsi="Times New Roman"/>
      <w:noProof/>
      <w:color w:val="000000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B9309F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2784"/>
    <w:rPr>
      <w:b/>
      <w:bCs/>
    </w:rPr>
  </w:style>
  <w:style w:type="paragraph" w:styleId="NormalWeb">
    <w:name w:val="Normal (Web)"/>
    <w:basedOn w:val="Normal"/>
    <w:uiPriority w:val="99"/>
    <w:unhideWhenUsed/>
    <w:rsid w:val="005566F4"/>
    <w:pPr>
      <w:spacing w:before="100" w:beforeAutospacing="1" w:after="100" w:afterAutospacing="1" w:line="240" w:lineRule="auto"/>
      <w:jc w:val="left"/>
    </w:pPr>
    <w:rPr>
      <w:rFonts w:eastAsia="SimSun"/>
      <w:color w:val="auto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5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671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671"/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rsid w:val="005B2DD7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0D3"/>
    <w:pPr>
      <w:spacing w:after="0"/>
      <w:jc w:val="both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0D3"/>
    <w:rPr>
      <w:rFonts w:ascii="Times New Roman" w:eastAsia="Times New Roman" w:hAnsi="Times New Roman" w:cstheme="minorBidi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F164D9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02E5"/>
    <w:rPr>
      <w:color w:val="605E5C"/>
      <w:shd w:val="clear" w:color="auto" w:fill="E1DFDD"/>
    </w:rPr>
  </w:style>
  <w:style w:type="character" w:customStyle="1" w:styleId="ilfuvd">
    <w:name w:val="ilfuvd"/>
    <w:basedOn w:val="DefaultParagraphFont"/>
    <w:rsid w:val="001B5F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EF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D25EEF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D25EE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25EE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D25EEF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D25EE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25EE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D25EE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25EE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D25EE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D25EEF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25EE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D25EE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D25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D25EE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D25EE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25EEF"/>
    <w:pPr>
      <w:ind w:firstLine="0"/>
    </w:pPr>
  </w:style>
  <w:style w:type="paragraph" w:customStyle="1" w:styleId="MDPI33textspaceafter">
    <w:name w:val="MDPI_3.3_text_space_after"/>
    <w:basedOn w:val="MDPI31text"/>
    <w:qFormat/>
    <w:rsid w:val="00D25EEF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25EEF"/>
    <w:pPr>
      <w:spacing w:after="120"/>
    </w:pPr>
  </w:style>
  <w:style w:type="paragraph" w:customStyle="1" w:styleId="MDPI36textafterlist">
    <w:name w:val="MDPI_3.6_text_after_list"/>
    <w:basedOn w:val="MDPI31text"/>
    <w:qFormat/>
    <w:rsid w:val="00D25EEF"/>
    <w:pPr>
      <w:spacing w:before="120"/>
    </w:pPr>
  </w:style>
  <w:style w:type="paragraph" w:customStyle="1" w:styleId="MDPI37itemize">
    <w:name w:val="MDPI_3.7_itemize"/>
    <w:basedOn w:val="MDPI31text"/>
    <w:qFormat/>
    <w:rsid w:val="00D25EE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D25EE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25EE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25EE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D25EE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25EE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8639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25EE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25EE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25EE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25EE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25EE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25EEF"/>
  </w:style>
  <w:style w:type="paragraph" w:customStyle="1" w:styleId="MDPI31text">
    <w:name w:val="MDPI_3.1_text"/>
    <w:qFormat/>
    <w:rsid w:val="00D25EE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D25EE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25EE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D25EE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D25EEF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5EE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25EE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25EEF"/>
  </w:style>
  <w:style w:type="table" w:customStyle="1" w:styleId="MDPI41threelinetable">
    <w:name w:val="MDPI_4.1_three_line_table"/>
    <w:basedOn w:val="TableNormal"/>
    <w:uiPriority w:val="99"/>
    <w:rsid w:val="00E86393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mbria Math" w:hAnsi="Cambria Math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F83B6D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B551C"/>
    <w:pPr>
      <w:spacing w:line="276" w:lineRule="auto"/>
      <w:ind w:left="720"/>
      <w:contextualSpacing/>
      <w:jc w:val="left"/>
    </w:pPr>
    <w:rPr>
      <w:rFonts w:ascii="Arial" w:eastAsia="Arial" w:hAnsi="Arial" w:cs="Arial"/>
      <w:color w:val="auto"/>
      <w:sz w:val="22"/>
      <w:szCs w:val="22"/>
      <w:lang w:val="en" w:eastAsia="en-US"/>
    </w:rPr>
  </w:style>
  <w:style w:type="paragraph" w:customStyle="1" w:styleId="EndNoteBibliography">
    <w:name w:val="EndNote Bibliography"/>
    <w:basedOn w:val="Normal"/>
    <w:link w:val="EndNoteBibliographyChar"/>
    <w:rsid w:val="00A5281E"/>
    <w:pPr>
      <w:spacing w:line="240" w:lineRule="auto"/>
      <w:contextualSpacing/>
      <w:jc w:val="left"/>
    </w:pPr>
    <w:rPr>
      <w:rFonts w:eastAsia="Arial"/>
      <w:noProof/>
      <w:color w:val="auto"/>
      <w:sz w:val="20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A5281E"/>
    <w:rPr>
      <w:rFonts w:ascii="Times New Roman" w:eastAsia="Arial" w:hAnsi="Times New Roman"/>
      <w:noProof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64E55"/>
    <w:pPr>
      <w:jc w:val="center"/>
    </w:pPr>
    <w:rPr>
      <w:noProof/>
      <w:sz w:val="20"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E55"/>
    <w:rPr>
      <w:rFonts w:ascii="Times New Roman" w:eastAsia="Times New Roman" w:hAnsi="Times New Roman"/>
      <w:noProof/>
      <w:color w:val="000000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B9309F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2784"/>
    <w:rPr>
      <w:b/>
      <w:bCs/>
    </w:rPr>
  </w:style>
  <w:style w:type="paragraph" w:styleId="NormalWeb">
    <w:name w:val="Normal (Web)"/>
    <w:basedOn w:val="Normal"/>
    <w:uiPriority w:val="99"/>
    <w:unhideWhenUsed/>
    <w:rsid w:val="005566F4"/>
    <w:pPr>
      <w:spacing w:before="100" w:beforeAutospacing="1" w:after="100" w:afterAutospacing="1" w:line="240" w:lineRule="auto"/>
      <w:jc w:val="left"/>
    </w:pPr>
    <w:rPr>
      <w:rFonts w:eastAsia="SimSun"/>
      <w:color w:val="auto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5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671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671"/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rsid w:val="005B2DD7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0D3"/>
    <w:pPr>
      <w:spacing w:after="0"/>
      <w:jc w:val="both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0D3"/>
    <w:rPr>
      <w:rFonts w:ascii="Times New Roman" w:eastAsia="Times New Roman" w:hAnsi="Times New Roman" w:cstheme="minorBidi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F164D9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02E5"/>
    <w:rPr>
      <w:color w:val="605E5C"/>
      <w:shd w:val="clear" w:color="auto" w:fill="E1DFDD"/>
    </w:rPr>
  </w:style>
  <w:style w:type="character" w:customStyle="1" w:styleId="ilfuvd">
    <w:name w:val="ilfuvd"/>
    <w:basedOn w:val="DefaultParagraphFont"/>
    <w:rsid w:val="001B5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440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7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AECD9-81D0-448E-80D9-7BD023E9E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5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catubig</cp:lastModifiedBy>
  <cp:revision>6</cp:revision>
  <cp:lastPrinted>2019-02-26T01:44:00Z</cp:lastPrinted>
  <dcterms:created xsi:type="dcterms:W3CDTF">2019-03-11T16:21:00Z</dcterms:created>
  <dcterms:modified xsi:type="dcterms:W3CDTF">2019-04-25T05:17:00Z</dcterms:modified>
</cp:coreProperties>
</file>